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List of primers used for PCR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960"/>
        <w:gridCol w:w="414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´-Sense-3´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´-Antisense-3´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tgα3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TACCACAGCAGCTCCA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TCCCCATGGATTAC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tgα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GAGCTGTGGTTTTG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CCTTCCCCGTCAAAA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tgα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TGGAAACTGCCACAA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GCTCATGTTGGT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tgβ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CCAGAGGCTCCAAAGA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GCTGGAGCTTCTCTGCTG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Itgβ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TCCCAAGAAACGGA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CACCGTGTAGCGGT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biquit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AGACAAGGAGGGCA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TAGCTGTTTGCCCGCA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cad-GFP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CGGACTCAGATCTCCGCC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GAG CCCGGTGCCGC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ACCTCCACCTGGTACCGTCCCGTCGTCCTCGCCACCGCCGT</w:t>
            </w:r>
          </w:p>
        </w:tc>
      </w:tr>
    </w:tbl>
    <w:p>
      <w:pPr>
        <w:pStyle w:val="NormalWeb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06:33:00Z</dcterms:created>
  <dc:creator>Aki Manninen</dc:creator>
  <dc:description/>
  <cp:keywords/>
  <dc:language>en-US</dc:language>
  <cp:lastModifiedBy>Aki Manninen</cp:lastModifiedBy>
  <dcterms:modified xsi:type="dcterms:W3CDTF">2011-04-07T08:06:00Z</dcterms:modified>
  <cp:revision>5</cp:revision>
  <dc:subject/>
  <dc:title>Table S2</dc:title>
</cp:coreProperties>
</file>